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EACDB" w14:textId="355A060E" w:rsidR="247161F5" w:rsidRDefault="247161F5" w:rsidP="7296AF86">
      <w:pPr>
        <w:rPr>
          <w:rFonts w:ascii="Times New Roman" w:hAnsi="Times New Roman" w:cs="Times New Roman"/>
          <w:b/>
          <w:bCs/>
          <w:color w:val="215E99" w:themeColor="text2" w:themeTint="BF"/>
          <w:sz w:val="36"/>
          <w:szCs w:val="36"/>
        </w:rPr>
      </w:pPr>
      <w:r w:rsidRPr="65F3432D">
        <w:rPr>
          <w:rFonts w:ascii="Times New Roman" w:hAnsi="Times New Roman" w:cs="Times New Roman"/>
          <w:b/>
          <w:bCs/>
          <w:color w:val="215E99" w:themeColor="text2" w:themeTint="BF"/>
          <w:sz w:val="36"/>
          <w:szCs w:val="36"/>
        </w:rPr>
        <w:t xml:space="preserve">Supporting information: </w:t>
      </w:r>
      <w:r w:rsidR="00042B59" w:rsidRPr="65F3432D">
        <w:rPr>
          <w:rFonts w:ascii="Times New Roman" w:hAnsi="Times New Roman" w:cs="Times New Roman"/>
          <w:b/>
          <w:bCs/>
          <w:color w:val="215E99" w:themeColor="text2" w:themeTint="BF"/>
          <w:sz w:val="36"/>
          <w:szCs w:val="36"/>
        </w:rPr>
        <w:t xml:space="preserve">COREQ </w:t>
      </w:r>
      <w:r w:rsidR="0044687B">
        <w:rPr>
          <w:rFonts w:ascii="Times New Roman" w:hAnsi="Times New Roman" w:cs="Times New Roman"/>
          <w:b/>
          <w:bCs/>
          <w:color w:val="215E99" w:themeColor="text2" w:themeTint="BF"/>
          <w:sz w:val="36"/>
          <w:szCs w:val="36"/>
        </w:rPr>
        <w:t>c</w:t>
      </w:r>
      <w:r w:rsidR="0B095E9D" w:rsidRPr="65F3432D">
        <w:rPr>
          <w:rFonts w:ascii="Times New Roman" w:hAnsi="Times New Roman" w:cs="Times New Roman"/>
          <w:b/>
          <w:bCs/>
          <w:color w:val="215E99" w:themeColor="text2" w:themeTint="BF"/>
          <w:sz w:val="36"/>
          <w:szCs w:val="36"/>
        </w:rPr>
        <w:t>hecklist</w:t>
      </w:r>
    </w:p>
    <w:p w14:paraId="799796BA" w14:textId="77777777" w:rsidR="00042B59" w:rsidRPr="00890E0E" w:rsidRDefault="00042B59" w:rsidP="00042B59">
      <w:pPr>
        <w:rPr>
          <w:rFonts w:ascii="Times New Roman" w:hAnsi="Times New Roman" w:cs="Times New Roman"/>
        </w:rPr>
      </w:pPr>
      <w:r w:rsidRPr="00890E0E">
        <w:rPr>
          <w:rFonts w:ascii="Times New Roman" w:hAnsi="Times New Roman" w:cs="Times New Roman"/>
        </w:rPr>
        <w:t xml:space="preserve">Developed from: Tong A, Sainsbury P, Craig J. Consolidated criteria for reporting qualitative research (COREQ): a 32-item checklist for interviews and focus groups. </w:t>
      </w:r>
      <w:r w:rsidRPr="00890E0E">
        <w:rPr>
          <w:rFonts w:ascii="Times New Roman" w:hAnsi="Times New Roman" w:cs="Times New Roman"/>
          <w:i/>
          <w:iCs/>
        </w:rPr>
        <w:t>International Journal for Quality in Health Care</w:t>
      </w:r>
      <w:r w:rsidRPr="00890E0E">
        <w:rPr>
          <w:rFonts w:ascii="Times New Roman" w:hAnsi="Times New Roman" w:cs="Times New Roman"/>
        </w:rPr>
        <w:t>. 2007. Volume 19, Number 6: pp. 349 – 357</w:t>
      </w:r>
    </w:p>
    <w:tbl>
      <w:tblPr>
        <w:tblW w:w="95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80"/>
        <w:gridCol w:w="3180"/>
        <w:gridCol w:w="3180"/>
      </w:tblGrid>
      <w:tr w:rsidR="00042B59" w:rsidRPr="002C6EFD" w14:paraId="4B3D7DD1" w14:textId="77777777" w:rsidTr="002C6EFD">
        <w:tc>
          <w:tcPr>
            <w:tcW w:w="3180" w:type="dxa"/>
            <w:shd w:val="clear" w:color="auto" w:fill="C0C0C0"/>
          </w:tcPr>
          <w:p w14:paraId="477E5754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2C6EFD">
              <w:rPr>
                <w:rFonts w:ascii="Times New Roman" w:hAnsi="Times New Roman" w:cs="Times New Roman"/>
                <w:b/>
              </w:rPr>
              <w:t xml:space="preserve">No.  Item </w:t>
            </w:r>
          </w:p>
          <w:p w14:paraId="54E911CC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80" w:type="dxa"/>
            <w:shd w:val="clear" w:color="auto" w:fill="C0C0C0"/>
          </w:tcPr>
          <w:p w14:paraId="0C5CA89D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2C6EFD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3180" w:type="dxa"/>
            <w:shd w:val="clear" w:color="auto" w:fill="C0C0C0"/>
          </w:tcPr>
          <w:p w14:paraId="59BD38EB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2C6EFD">
              <w:rPr>
                <w:rFonts w:ascii="Times New Roman" w:eastAsia="Times New Roman" w:hAnsi="Times New Roman" w:cs="Times New Roman"/>
                <w:b/>
              </w:rPr>
              <w:t>Page number</w:t>
            </w:r>
          </w:p>
        </w:tc>
      </w:tr>
      <w:tr w:rsidR="00042B59" w:rsidRPr="002C6EFD" w14:paraId="33534842" w14:textId="77777777" w:rsidTr="002C6EFD">
        <w:tc>
          <w:tcPr>
            <w:tcW w:w="3180" w:type="dxa"/>
          </w:tcPr>
          <w:p w14:paraId="11108ABA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</w:rPr>
            </w:pPr>
            <w:r w:rsidRPr="002C6EFD">
              <w:rPr>
                <w:rFonts w:ascii="Times New Roman" w:hAnsi="Times New Roman" w:cs="Times New Roman"/>
                <w:b/>
              </w:rPr>
              <w:t xml:space="preserve">Domain 1: Research team and reﬂexivity </w:t>
            </w:r>
          </w:p>
        </w:tc>
        <w:tc>
          <w:tcPr>
            <w:tcW w:w="3180" w:type="dxa"/>
          </w:tcPr>
          <w:p w14:paraId="42A6C634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0" w:type="dxa"/>
          </w:tcPr>
          <w:p w14:paraId="130EA16B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42B59" w:rsidRPr="002C6EFD" w14:paraId="5A0059C9" w14:textId="77777777" w:rsidTr="002C6EFD">
        <w:tc>
          <w:tcPr>
            <w:tcW w:w="3180" w:type="dxa"/>
          </w:tcPr>
          <w:p w14:paraId="1D07E345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2C6EFD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3180" w:type="dxa"/>
          </w:tcPr>
          <w:p w14:paraId="52A698FE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0" w:type="dxa"/>
          </w:tcPr>
          <w:p w14:paraId="5C483AB0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42B59" w:rsidRPr="002C6EFD" w14:paraId="14EC8F2B" w14:textId="77777777" w:rsidTr="002C6EFD">
        <w:tc>
          <w:tcPr>
            <w:tcW w:w="3180" w:type="dxa"/>
          </w:tcPr>
          <w:p w14:paraId="5A816AC8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3180" w:type="dxa"/>
          </w:tcPr>
          <w:p w14:paraId="31EA50AD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3180" w:type="dxa"/>
          </w:tcPr>
          <w:p w14:paraId="0525C468" w14:textId="77777777" w:rsidR="00042B59" w:rsidRPr="002C6EFD" w:rsidRDefault="00042B59" w:rsidP="00CB3619">
            <w:pPr>
              <w:spacing w:after="0"/>
              <w:rPr>
                <w:rFonts w:ascii="Times New Roman" w:eastAsia="Times New Roman" w:hAnsi="Times New Roman" w:cs="Times New Roman"/>
                <w:lang w:val="pt-BR"/>
              </w:rPr>
            </w:pPr>
            <w:r w:rsidRPr="002C6EFD">
              <w:rPr>
                <w:rFonts w:ascii="Times New Roman" w:eastAsia="Times New Roman" w:hAnsi="Times New Roman" w:cs="Times New Roman"/>
                <w:lang w:val="pt-BR"/>
              </w:rPr>
              <w:t>7</w:t>
            </w:r>
          </w:p>
        </w:tc>
      </w:tr>
      <w:tr w:rsidR="00042B59" w:rsidRPr="002C6EFD" w14:paraId="053530C6" w14:textId="77777777" w:rsidTr="002C6EFD">
        <w:tc>
          <w:tcPr>
            <w:tcW w:w="3180" w:type="dxa"/>
          </w:tcPr>
          <w:p w14:paraId="523D1FBD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3180" w:type="dxa"/>
          </w:tcPr>
          <w:p w14:paraId="0DF77B91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were the researcher’s credentials? E.g. PhD, MD </w:t>
            </w:r>
          </w:p>
        </w:tc>
        <w:tc>
          <w:tcPr>
            <w:tcW w:w="3180" w:type="dxa"/>
          </w:tcPr>
          <w:p w14:paraId="6A4C1E59" w14:textId="58DC714C" w:rsidR="00042B59" w:rsidRPr="002C6EFD" w:rsidRDefault="00042B5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S1: TK (M.A.), CEH (</w:t>
            </w:r>
            <w:r w:rsidR="004C1033"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.Sc.), SBG (M.A.), JH (</w:t>
            </w:r>
            <w:r w:rsidRPr="002C6EFD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Ph.D</w:t>
            </w:r>
            <w:r w:rsidR="008D7EFB" w:rsidRPr="002C6EFD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.),</w:t>
            </w: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BJ (</w:t>
            </w:r>
            <w:r w:rsidR="004C1033"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.Sc.), SA (</w:t>
            </w:r>
            <w:r w:rsidR="004C1033"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M.Sc.</w:t>
            </w: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), M.C. (M.Sc.). MHZ (LL.B., LL.M., Ph.D. (DCL))</w:t>
            </w:r>
          </w:p>
        </w:tc>
      </w:tr>
      <w:tr w:rsidR="00042B59" w:rsidRPr="002C6EFD" w14:paraId="6921C4B0" w14:textId="77777777" w:rsidTr="002C6EFD">
        <w:tc>
          <w:tcPr>
            <w:tcW w:w="3180" w:type="dxa"/>
          </w:tcPr>
          <w:p w14:paraId="649CD9BE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3180" w:type="dxa"/>
          </w:tcPr>
          <w:p w14:paraId="705A489A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3180" w:type="dxa"/>
          </w:tcPr>
          <w:p w14:paraId="52A04271" w14:textId="77777777" w:rsidR="00042B59" w:rsidRPr="002C6EFD" w:rsidRDefault="00042B5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S1: Graduate Students- CEH, JBJ; Research Assistant- SA; Academic Associates- TK, SBG, JH, MC; Principal Investigator &amp; Professor- MHZ</w:t>
            </w:r>
          </w:p>
        </w:tc>
      </w:tr>
      <w:tr w:rsidR="00042B59" w:rsidRPr="002C6EFD" w14:paraId="57E257B2" w14:textId="77777777" w:rsidTr="002C6EFD">
        <w:tc>
          <w:tcPr>
            <w:tcW w:w="3180" w:type="dxa"/>
          </w:tcPr>
          <w:p w14:paraId="4F837365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3180" w:type="dxa"/>
          </w:tcPr>
          <w:p w14:paraId="00EED345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3180" w:type="dxa"/>
          </w:tcPr>
          <w:p w14:paraId="652BAEEB" w14:textId="77777777" w:rsidR="00042B59" w:rsidRPr="002C6EFD" w:rsidRDefault="00042B5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042B59" w:rsidRPr="002C6EFD" w14:paraId="274C2FFD" w14:textId="77777777" w:rsidTr="002C6EFD">
        <w:tc>
          <w:tcPr>
            <w:tcW w:w="3180" w:type="dxa"/>
          </w:tcPr>
          <w:p w14:paraId="214B234E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3180" w:type="dxa"/>
          </w:tcPr>
          <w:p w14:paraId="5A96206E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3180" w:type="dxa"/>
          </w:tcPr>
          <w:p w14:paraId="4C670589" w14:textId="0E73B45F" w:rsidR="00042B59" w:rsidRPr="002C6EFD" w:rsidRDefault="00042B5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 xml:space="preserve">S1: The methods </w:t>
            </w:r>
            <w:proofErr w:type="gramStart"/>
            <w:r w:rsidRPr="002C6EFD">
              <w:rPr>
                <w:rFonts w:ascii="Times New Roman" w:eastAsia="Times New Roman" w:hAnsi="Times New Roman" w:cs="Times New Roman"/>
              </w:rPr>
              <w:t>leads</w:t>
            </w:r>
            <w:proofErr w:type="gramEnd"/>
            <w:r w:rsidRPr="002C6EFD">
              <w:rPr>
                <w:rFonts w:ascii="Times New Roman" w:eastAsia="Times New Roman" w:hAnsi="Times New Roman" w:cs="Times New Roman"/>
              </w:rPr>
              <w:t xml:space="preserve"> for this project</w:t>
            </w:r>
            <w:r w:rsidR="00946C64">
              <w:rPr>
                <w:rFonts w:ascii="Times New Roman" w:eastAsia="Times New Roman" w:hAnsi="Times New Roman" w:cs="Times New Roman"/>
              </w:rPr>
              <w:t>-</w:t>
            </w:r>
            <w:r w:rsidRPr="002C6EFD">
              <w:rPr>
                <w:rFonts w:ascii="Times New Roman" w:eastAsia="Times New Roman" w:hAnsi="Times New Roman" w:cs="Times New Roman"/>
              </w:rPr>
              <w:t xml:space="preserve"> TK and JH</w:t>
            </w:r>
            <w:r w:rsidR="00946C64">
              <w:rPr>
                <w:rFonts w:ascii="Times New Roman" w:eastAsia="Times New Roman" w:hAnsi="Times New Roman" w:cs="Times New Roman"/>
              </w:rPr>
              <w:t xml:space="preserve">- </w:t>
            </w:r>
            <w:r w:rsidRPr="002C6EFD">
              <w:rPr>
                <w:rFonts w:ascii="Times New Roman" w:eastAsia="Times New Roman" w:hAnsi="Times New Roman" w:cs="Times New Roman"/>
              </w:rPr>
              <w:t>both had extensive previous experience and training in qualitative methods</w:t>
            </w:r>
          </w:p>
        </w:tc>
      </w:tr>
      <w:tr w:rsidR="00042B59" w:rsidRPr="002C6EFD" w14:paraId="3768F225" w14:textId="77777777" w:rsidTr="002C6EFD">
        <w:tc>
          <w:tcPr>
            <w:tcW w:w="3180" w:type="dxa"/>
          </w:tcPr>
          <w:p w14:paraId="30D9C0DF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</w:rPr>
            </w:pPr>
            <w:r w:rsidRPr="002C6EFD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  <w:tc>
          <w:tcPr>
            <w:tcW w:w="3180" w:type="dxa"/>
          </w:tcPr>
          <w:p w14:paraId="2CC8FB30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0" w:type="dxa"/>
          </w:tcPr>
          <w:p w14:paraId="3559218D" w14:textId="77777777" w:rsidR="00042B59" w:rsidRPr="002C6EFD" w:rsidRDefault="00042B5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42B59" w:rsidRPr="002C6EFD" w14:paraId="1732CD9D" w14:textId="77777777" w:rsidTr="002C6EFD">
        <w:tc>
          <w:tcPr>
            <w:tcW w:w="3180" w:type="dxa"/>
          </w:tcPr>
          <w:p w14:paraId="501E39B3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3180" w:type="dxa"/>
          </w:tcPr>
          <w:p w14:paraId="32987413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3180" w:type="dxa"/>
          </w:tcPr>
          <w:p w14:paraId="1DA9D3E6" w14:textId="77777777" w:rsidR="00042B59" w:rsidRPr="002C6EFD" w:rsidRDefault="00042B59" w:rsidP="00CB3619">
            <w:pPr>
              <w:spacing w:after="0"/>
              <w:rPr>
                <w:rFonts w:ascii="Times New Roman" w:eastAsia="Malgun Gothic" w:hAnsi="Times New Roman" w:cs="Times New Roman"/>
                <w:bCs/>
                <w:lang w:val="pt-BR" w:eastAsia="ko-KR"/>
              </w:rPr>
            </w:pPr>
            <w:r w:rsidRPr="002C6EFD">
              <w:rPr>
                <w:rFonts w:ascii="Times New Roman" w:eastAsia="Malgun Gothic" w:hAnsi="Times New Roman" w:cs="Times New Roman"/>
                <w:bCs/>
                <w:lang w:val="pt-BR" w:eastAsia="ko-KR"/>
              </w:rPr>
              <w:t>6</w:t>
            </w:r>
          </w:p>
        </w:tc>
      </w:tr>
      <w:tr w:rsidR="00042B59" w:rsidRPr="002C6EFD" w14:paraId="01415C76" w14:textId="77777777" w:rsidTr="002C6EFD">
        <w:trPr>
          <w:trHeight w:val="1024"/>
        </w:trPr>
        <w:tc>
          <w:tcPr>
            <w:tcW w:w="3180" w:type="dxa"/>
          </w:tcPr>
          <w:p w14:paraId="1306B636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3180" w:type="dxa"/>
          </w:tcPr>
          <w:p w14:paraId="0388F59C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180" w:type="dxa"/>
            <w:shd w:val="clear" w:color="auto" w:fill="auto"/>
          </w:tcPr>
          <w:p w14:paraId="384319CB" w14:textId="77777777" w:rsidR="00042B59" w:rsidRPr="002C6EFD" w:rsidRDefault="00042B59" w:rsidP="00CB3619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  <w:r w:rsidRPr="002C6EFD">
              <w:rPr>
                <w:rFonts w:ascii="Times New Roman" w:eastAsia="Malgun Gothic" w:hAnsi="Times New Roman" w:cs="Times New Roman"/>
                <w:lang w:eastAsia="ko-KR"/>
              </w:rPr>
              <w:t xml:space="preserve">S1: </w:t>
            </w:r>
            <w:r w:rsidRPr="002C6EFD">
              <w:rPr>
                <w:rFonts w:ascii="Times New Roman" w:eastAsia="Malgun Gothic" w:hAnsi="Times New Roman" w:cs="Times New Roman"/>
                <w:lang w:val="en-CA" w:eastAsia="ko-KR"/>
              </w:rPr>
              <w:t xml:space="preserve">Participants were briefed on the purpose of the study, the ethical </w:t>
            </w:r>
            <w:proofErr w:type="gramStart"/>
            <w:r w:rsidRPr="002C6EFD">
              <w:rPr>
                <w:rFonts w:ascii="Times New Roman" w:eastAsia="Malgun Gothic" w:hAnsi="Times New Roman" w:cs="Times New Roman"/>
                <w:lang w:val="en-CA" w:eastAsia="ko-KR"/>
              </w:rPr>
              <w:t>standards</w:t>
            </w:r>
            <w:proofErr w:type="gramEnd"/>
            <w:r w:rsidRPr="002C6EFD">
              <w:rPr>
                <w:rFonts w:ascii="Times New Roman" w:eastAsia="Malgun Gothic" w:hAnsi="Times New Roman" w:cs="Times New Roman"/>
                <w:lang w:val="en-CA" w:eastAsia="ko-KR"/>
              </w:rPr>
              <w:t xml:space="preserve"> and credentials of the research team</w:t>
            </w:r>
          </w:p>
        </w:tc>
      </w:tr>
      <w:tr w:rsidR="00042B59" w:rsidRPr="002C6EFD" w14:paraId="474E7199" w14:textId="77777777" w:rsidTr="002C6EFD">
        <w:tc>
          <w:tcPr>
            <w:tcW w:w="3180" w:type="dxa"/>
          </w:tcPr>
          <w:p w14:paraId="4384DAEE" w14:textId="77777777" w:rsidR="00042B59" w:rsidRPr="002C6EFD" w:rsidRDefault="00042B59" w:rsidP="00884C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3180" w:type="dxa"/>
            <w:shd w:val="clear" w:color="auto" w:fill="auto"/>
          </w:tcPr>
          <w:p w14:paraId="5ACFC1EA" w14:textId="77777777" w:rsidR="00042B59" w:rsidRPr="002C6EFD" w:rsidRDefault="00042B5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highlight w:val="gree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characteristics were reported about the interviewer/facilitator? e.g. Bias, assumptions, </w:t>
            </w:r>
            <w:proofErr w:type="gramStart"/>
            <w:r w:rsidRPr="002C6EFD">
              <w:rPr>
                <w:rFonts w:ascii="Times New Roman" w:hAnsi="Times New Roman" w:cs="Times New Roman"/>
              </w:rPr>
              <w:t>reasons</w:t>
            </w:r>
            <w:proofErr w:type="gramEnd"/>
            <w:r w:rsidRPr="002C6EFD">
              <w:rPr>
                <w:rFonts w:ascii="Times New Roman" w:hAnsi="Times New Roman" w:cs="Times New Roman"/>
              </w:rPr>
              <w:t xml:space="preserve"> and interests in the research topic </w:t>
            </w:r>
          </w:p>
        </w:tc>
        <w:tc>
          <w:tcPr>
            <w:tcW w:w="3180" w:type="dxa"/>
            <w:shd w:val="clear" w:color="auto" w:fill="auto"/>
          </w:tcPr>
          <w:p w14:paraId="6F4F110F" w14:textId="07DB4F32" w:rsidR="00042B59" w:rsidRPr="002C6EFD" w:rsidRDefault="00042B59" w:rsidP="00CB3619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  <w:r w:rsidRPr="002C6EFD">
              <w:rPr>
                <w:rFonts w:ascii="Times New Roman" w:eastAsia="Malgun Gothic" w:hAnsi="Times New Roman" w:cs="Times New Roman"/>
                <w:lang w:eastAsia="ko-KR"/>
              </w:rPr>
              <w:t xml:space="preserve">S1: </w:t>
            </w:r>
            <w:r w:rsidRPr="002C6EFD">
              <w:rPr>
                <w:rFonts w:ascii="Times New Roman" w:eastAsia="Malgun Gothic" w:hAnsi="Times New Roman" w:cs="Times New Roman"/>
                <w:lang w:val="en-CA" w:eastAsia="ko-KR"/>
              </w:rPr>
              <w:t>Interviewers presented themselves as professional members of the research team with a social science background</w:t>
            </w:r>
          </w:p>
        </w:tc>
      </w:tr>
      <w:tr w:rsidR="00CB3619" w:rsidRPr="002C6EFD" w14:paraId="5F25CE97" w14:textId="77777777" w:rsidTr="002C6EFD">
        <w:tc>
          <w:tcPr>
            <w:tcW w:w="3180" w:type="dxa"/>
          </w:tcPr>
          <w:p w14:paraId="4D80EE1E" w14:textId="0EF93FA7" w:rsidR="00CB3619" w:rsidRPr="002C6EFD" w:rsidRDefault="00CB3619" w:rsidP="00884C10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  <w:tc>
          <w:tcPr>
            <w:tcW w:w="3180" w:type="dxa"/>
            <w:shd w:val="clear" w:color="auto" w:fill="auto"/>
          </w:tcPr>
          <w:p w14:paraId="663BE5D0" w14:textId="77777777" w:rsidR="00CB3619" w:rsidRPr="002C6EFD" w:rsidRDefault="00CB361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22EC5280" w14:textId="77777777" w:rsidR="00CB3619" w:rsidRPr="002C6EFD" w:rsidRDefault="00CB3619" w:rsidP="00CB3619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CB3619" w:rsidRPr="002C6EFD" w14:paraId="4188C163" w14:textId="77777777" w:rsidTr="002C6EFD">
        <w:tc>
          <w:tcPr>
            <w:tcW w:w="3180" w:type="dxa"/>
          </w:tcPr>
          <w:p w14:paraId="4290BB05" w14:textId="4E4D7E9C" w:rsidR="00CB3619" w:rsidRPr="002C6EFD" w:rsidRDefault="00CB3619" w:rsidP="00884C1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6EFD">
              <w:rPr>
                <w:rFonts w:ascii="Times New Roman" w:hAnsi="Times New Roman" w:cs="Times New Roman"/>
                <w:i/>
              </w:rPr>
              <w:t>Theoretical framework</w:t>
            </w:r>
          </w:p>
        </w:tc>
        <w:tc>
          <w:tcPr>
            <w:tcW w:w="3180" w:type="dxa"/>
            <w:shd w:val="clear" w:color="auto" w:fill="auto"/>
          </w:tcPr>
          <w:p w14:paraId="45638163" w14:textId="77777777" w:rsidR="00CB3619" w:rsidRPr="002C6EFD" w:rsidRDefault="00CB361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15679340" w14:textId="77777777" w:rsidR="00CB3619" w:rsidRPr="002C6EFD" w:rsidRDefault="00CB3619" w:rsidP="00CB3619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CB3619" w:rsidRPr="002C6EFD" w14:paraId="76D82890" w14:textId="77777777" w:rsidTr="002C6EFD">
        <w:tc>
          <w:tcPr>
            <w:tcW w:w="3180" w:type="dxa"/>
          </w:tcPr>
          <w:p w14:paraId="5B17A4CB" w14:textId="364A11FC" w:rsidR="00CB3619" w:rsidRPr="002C6EFD" w:rsidRDefault="00CB3619" w:rsidP="00884C1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2C6EFD">
              <w:rPr>
                <w:rFonts w:ascii="Times New Roman" w:hAnsi="Times New Roman" w:cs="Times New Roman"/>
              </w:rPr>
              <w:t>9. Methodological orientation and Theory</w:t>
            </w:r>
          </w:p>
        </w:tc>
        <w:tc>
          <w:tcPr>
            <w:tcW w:w="3180" w:type="dxa"/>
            <w:shd w:val="clear" w:color="auto" w:fill="auto"/>
          </w:tcPr>
          <w:p w14:paraId="3519ED84" w14:textId="428FF1FC" w:rsidR="00CB3619" w:rsidRPr="002C6EFD" w:rsidRDefault="00CB361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</w:t>
            </w:r>
            <w:r w:rsidRPr="002C6EFD">
              <w:rPr>
                <w:rFonts w:ascii="Times New Roman" w:hAnsi="Times New Roman" w:cs="Times New Roman"/>
              </w:rPr>
              <w:lastRenderedPageBreak/>
              <w:t>analysis, ethnography, phenomenology, content analysis</w:t>
            </w:r>
          </w:p>
        </w:tc>
        <w:tc>
          <w:tcPr>
            <w:tcW w:w="3180" w:type="dxa"/>
            <w:shd w:val="clear" w:color="auto" w:fill="auto"/>
          </w:tcPr>
          <w:p w14:paraId="3EB9BEC4" w14:textId="748F7050" w:rsidR="00CB3619" w:rsidRPr="002C6EFD" w:rsidRDefault="00CB3619" w:rsidP="00CB3619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lastRenderedPageBreak/>
              <w:t>6, 8-9</w:t>
            </w:r>
          </w:p>
        </w:tc>
      </w:tr>
      <w:tr w:rsidR="00CB3619" w:rsidRPr="002C6EFD" w14:paraId="1463AF65" w14:textId="77777777" w:rsidTr="002C6EFD">
        <w:tc>
          <w:tcPr>
            <w:tcW w:w="3180" w:type="dxa"/>
          </w:tcPr>
          <w:p w14:paraId="5CCD258E" w14:textId="6BFB9393" w:rsidR="00CB3619" w:rsidRPr="002C6EFD" w:rsidRDefault="00CB3619" w:rsidP="00884C10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i/>
              </w:rPr>
              <w:t>Participant selection</w:t>
            </w:r>
          </w:p>
        </w:tc>
        <w:tc>
          <w:tcPr>
            <w:tcW w:w="3180" w:type="dxa"/>
            <w:shd w:val="clear" w:color="auto" w:fill="auto"/>
          </w:tcPr>
          <w:p w14:paraId="4526B09F" w14:textId="77777777" w:rsidR="00CB3619" w:rsidRPr="002C6EFD" w:rsidRDefault="00CB3619" w:rsidP="00884C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78529D26" w14:textId="77777777" w:rsidR="00CB3619" w:rsidRPr="002C6EFD" w:rsidRDefault="00CB3619" w:rsidP="00884C1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3619" w:rsidRPr="002C6EFD" w14:paraId="64BC4849" w14:textId="77777777" w:rsidTr="002C6EFD">
        <w:tc>
          <w:tcPr>
            <w:tcW w:w="3180" w:type="dxa"/>
          </w:tcPr>
          <w:p w14:paraId="20509A52" w14:textId="2199987F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3180" w:type="dxa"/>
            <w:shd w:val="clear" w:color="auto" w:fill="auto"/>
          </w:tcPr>
          <w:p w14:paraId="4F3CF988" w14:textId="1C7BF603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3180" w:type="dxa"/>
            <w:shd w:val="clear" w:color="auto" w:fill="auto"/>
          </w:tcPr>
          <w:p w14:paraId="713DA3A8" w14:textId="5A999B91" w:rsidR="00CB3619" w:rsidRPr="002C6EFD" w:rsidRDefault="00CB361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B3619" w:rsidRPr="002C6EFD" w14:paraId="2DBD2BB2" w14:textId="77777777" w:rsidTr="002C6EFD">
        <w:tc>
          <w:tcPr>
            <w:tcW w:w="3180" w:type="dxa"/>
          </w:tcPr>
          <w:p w14:paraId="4182265C" w14:textId="4D420F8C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3180" w:type="dxa"/>
            <w:shd w:val="clear" w:color="auto" w:fill="auto"/>
          </w:tcPr>
          <w:p w14:paraId="39066785" w14:textId="7A5B5D6D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3180" w:type="dxa"/>
            <w:shd w:val="clear" w:color="auto" w:fill="auto"/>
          </w:tcPr>
          <w:p w14:paraId="45BE39D3" w14:textId="1E1C0A32" w:rsidR="00CB3619" w:rsidRPr="002C6EFD" w:rsidRDefault="00CB361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B3619" w:rsidRPr="002C6EFD" w14:paraId="1969355F" w14:textId="77777777" w:rsidTr="002C6EFD">
        <w:tc>
          <w:tcPr>
            <w:tcW w:w="3180" w:type="dxa"/>
          </w:tcPr>
          <w:p w14:paraId="5F069496" w14:textId="743140F2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3180" w:type="dxa"/>
            <w:shd w:val="clear" w:color="auto" w:fill="auto"/>
          </w:tcPr>
          <w:p w14:paraId="1A7F2585" w14:textId="2095700A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3180" w:type="dxa"/>
            <w:shd w:val="clear" w:color="auto" w:fill="auto"/>
          </w:tcPr>
          <w:p w14:paraId="1ACF2FCB" w14:textId="1FF7E74F" w:rsidR="00CB3619" w:rsidRPr="002C6EFD" w:rsidRDefault="00CB361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Malgun Gothic" w:hAnsi="Times New Roman" w:cs="Times New Roman"/>
                <w:lang w:eastAsia="ko-KR"/>
              </w:rPr>
              <w:t>8</w:t>
            </w:r>
          </w:p>
        </w:tc>
      </w:tr>
      <w:tr w:rsidR="00CB3619" w:rsidRPr="002C6EFD" w14:paraId="6DC94665" w14:textId="77777777" w:rsidTr="002C6EFD">
        <w:tc>
          <w:tcPr>
            <w:tcW w:w="3180" w:type="dxa"/>
          </w:tcPr>
          <w:p w14:paraId="7AC41938" w14:textId="5D9E7DB6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13. </w:t>
            </w:r>
            <w:proofErr w:type="gramStart"/>
            <w:r w:rsidRPr="002C6EFD">
              <w:rPr>
                <w:rFonts w:ascii="Times New Roman" w:hAnsi="Times New Roman" w:cs="Times New Roman"/>
              </w:rPr>
              <w:t>Non-participation</w:t>
            </w:r>
            <w:proofErr w:type="gramEnd"/>
          </w:p>
        </w:tc>
        <w:tc>
          <w:tcPr>
            <w:tcW w:w="3180" w:type="dxa"/>
            <w:shd w:val="clear" w:color="auto" w:fill="auto"/>
          </w:tcPr>
          <w:p w14:paraId="500868B0" w14:textId="2449940C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3180" w:type="dxa"/>
            <w:shd w:val="clear" w:color="auto" w:fill="auto"/>
          </w:tcPr>
          <w:p w14:paraId="6DA4FEA1" w14:textId="35C15D89" w:rsidR="00CB3619" w:rsidRPr="002C6EFD" w:rsidRDefault="00CB3619" w:rsidP="00CB3619">
            <w:pPr>
              <w:spacing w:after="0"/>
              <w:rPr>
                <w:rFonts w:ascii="Times New Roman" w:eastAsia="Malgun Gothic" w:hAnsi="Times New Roman" w:cs="Times New Roman"/>
                <w:lang w:eastAsia="ko-KR"/>
              </w:rPr>
            </w:pPr>
            <w:r w:rsidRPr="002C6EFD">
              <w:rPr>
                <w:rFonts w:ascii="Times New Roman" w:eastAsia="Times New Roman" w:hAnsi="Times New Roman" w:cs="Times New Roman"/>
                <w:lang w:val="pt-BR"/>
              </w:rPr>
              <w:t>N/A</w:t>
            </w:r>
          </w:p>
        </w:tc>
      </w:tr>
      <w:tr w:rsidR="00CB3619" w:rsidRPr="002C6EFD" w14:paraId="29BA7896" w14:textId="77777777" w:rsidTr="002C6EFD">
        <w:tc>
          <w:tcPr>
            <w:tcW w:w="3180" w:type="dxa"/>
          </w:tcPr>
          <w:p w14:paraId="1CA859FA" w14:textId="6D1CF065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i/>
              </w:rPr>
              <w:t>Setting</w:t>
            </w:r>
          </w:p>
        </w:tc>
        <w:tc>
          <w:tcPr>
            <w:tcW w:w="3180" w:type="dxa"/>
            <w:shd w:val="clear" w:color="auto" w:fill="auto"/>
          </w:tcPr>
          <w:p w14:paraId="01908F09" w14:textId="77777777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21CBFD20" w14:textId="77777777" w:rsidR="00CB3619" w:rsidRPr="002C6EFD" w:rsidRDefault="00CB3619" w:rsidP="00CB361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CB3619" w:rsidRPr="002C6EFD" w14:paraId="3F0EDB69" w14:textId="77777777" w:rsidTr="002C6EFD">
        <w:tc>
          <w:tcPr>
            <w:tcW w:w="3180" w:type="dxa"/>
          </w:tcPr>
          <w:p w14:paraId="1C25E7A9" w14:textId="053B2A5B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3180" w:type="dxa"/>
            <w:shd w:val="clear" w:color="auto" w:fill="auto"/>
          </w:tcPr>
          <w:p w14:paraId="7534FFF4" w14:textId="49D4A9EB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3180" w:type="dxa"/>
            <w:shd w:val="clear" w:color="auto" w:fill="auto"/>
          </w:tcPr>
          <w:p w14:paraId="0D4C3160" w14:textId="7E87736F" w:rsidR="00CB3619" w:rsidRPr="002C6EFD" w:rsidRDefault="00CB3619" w:rsidP="00CB3619">
            <w:pPr>
              <w:spacing w:after="0"/>
              <w:rPr>
                <w:rFonts w:ascii="Times New Roman" w:eastAsia="Times New Roman" w:hAnsi="Times New Roman" w:cs="Times New Roman"/>
                <w:lang w:val="pt-BR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CB3619" w:rsidRPr="002C6EFD" w14:paraId="57E3BCBD" w14:textId="77777777" w:rsidTr="002C6EFD">
        <w:tc>
          <w:tcPr>
            <w:tcW w:w="3180" w:type="dxa"/>
          </w:tcPr>
          <w:p w14:paraId="5842D406" w14:textId="0C26E281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3180" w:type="dxa"/>
            <w:shd w:val="clear" w:color="auto" w:fill="auto"/>
          </w:tcPr>
          <w:p w14:paraId="16CCBD2A" w14:textId="4ACC165A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3180" w:type="dxa"/>
            <w:shd w:val="clear" w:color="auto" w:fill="auto"/>
          </w:tcPr>
          <w:p w14:paraId="4781C15C" w14:textId="128249F9" w:rsidR="00CB3619" w:rsidRPr="002C6EFD" w:rsidRDefault="00CB361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CB3619" w:rsidRPr="002C6EFD" w14:paraId="5E259A9C" w14:textId="77777777" w:rsidTr="002C6EFD">
        <w:tc>
          <w:tcPr>
            <w:tcW w:w="3180" w:type="dxa"/>
          </w:tcPr>
          <w:p w14:paraId="3DF7B021" w14:textId="2B5C8FAE" w:rsidR="00CB3619" w:rsidRPr="002C6EFD" w:rsidRDefault="00CB3619" w:rsidP="00CB3619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3180" w:type="dxa"/>
            <w:shd w:val="clear" w:color="auto" w:fill="auto"/>
          </w:tcPr>
          <w:p w14:paraId="622CBE60" w14:textId="1900BEDC" w:rsidR="00CB3619" w:rsidRPr="002C6EFD" w:rsidRDefault="00CB3619" w:rsidP="00CB3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3180" w:type="dxa"/>
            <w:shd w:val="clear" w:color="auto" w:fill="auto"/>
          </w:tcPr>
          <w:p w14:paraId="6990414A" w14:textId="4CA6BDAF" w:rsidR="00CB3619" w:rsidRPr="002C6EFD" w:rsidRDefault="00CB3619" w:rsidP="00CB361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9-10, Fig. 1</w:t>
            </w:r>
          </w:p>
        </w:tc>
      </w:tr>
      <w:tr w:rsidR="002C6EFD" w:rsidRPr="002C6EFD" w14:paraId="3365FC2A" w14:textId="77777777" w:rsidTr="002C6EFD">
        <w:tc>
          <w:tcPr>
            <w:tcW w:w="3180" w:type="dxa"/>
          </w:tcPr>
          <w:p w14:paraId="7495257C" w14:textId="23F1E07F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i/>
              </w:rPr>
              <w:t xml:space="preserve">Data collection </w:t>
            </w:r>
          </w:p>
        </w:tc>
        <w:tc>
          <w:tcPr>
            <w:tcW w:w="3180" w:type="dxa"/>
            <w:shd w:val="clear" w:color="auto" w:fill="auto"/>
          </w:tcPr>
          <w:p w14:paraId="18CBF518" w14:textId="77777777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63865489" w14:textId="77777777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C6EFD" w:rsidRPr="002C6EFD" w14:paraId="11E1E044" w14:textId="77777777" w:rsidTr="002C6EFD">
        <w:tc>
          <w:tcPr>
            <w:tcW w:w="3180" w:type="dxa"/>
          </w:tcPr>
          <w:p w14:paraId="0283C134" w14:textId="21B7A5D7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3180" w:type="dxa"/>
            <w:shd w:val="clear" w:color="auto" w:fill="auto"/>
          </w:tcPr>
          <w:p w14:paraId="1397A124" w14:textId="1D61F263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3180" w:type="dxa"/>
            <w:shd w:val="clear" w:color="auto" w:fill="auto"/>
          </w:tcPr>
          <w:p w14:paraId="3B0D8CDD" w14:textId="2F130E31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Malgun Gothic" w:hAnsi="Times New Roman" w:cs="Times New Roman"/>
                <w:lang w:eastAsia="ko-KR"/>
              </w:rPr>
              <w:t xml:space="preserve">S2, </w:t>
            </w:r>
            <w:r w:rsidR="00584350">
              <w:rPr>
                <w:rFonts w:ascii="Times New Roman" w:eastAsia="Malgun Gothic" w:hAnsi="Times New Roman" w:cs="Times New Roman"/>
                <w:lang w:eastAsia="ko-KR"/>
              </w:rPr>
              <w:t>t</w:t>
            </w:r>
            <w:r w:rsidRPr="002C6EFD">
              <w:rPr>
                <w:rFonts w:ascii="Times New Roman" w:eastAsia="Malgun Gothic" w:hAnsi="Times New Roman" w:cs="Times New Roman"/>
                <w:lang w:eastAsia="ko-KR"/>
              </w:rPr>
              <w:t xml:space="preserve">he interview guide </w:t>
            </w:r>
            <w:r w:rsidRPr="002C6EFD">
              <w:rPr>
                <w:rFonts w:ascii="Times New Roman" w:eastAsia="Malgun Gothic" w:hAnsi="Times New Roman" w:cs="Times New Roman"/>
                <w:lang w:val="en-CA" w:eastAsia="ko-KR"/>
              </w:rPr>
              <w:t>was piloted tested with an AML researcher and a clinician-researcher.</w:t>
            </w:r>
          </w:p>
        </w:tc>
      </w:tr>
      <w:tr w:rsidR="002C6EFD" w:rsidRPr="002C6EFD" w14:paraId="05CD4D52" w14:textId="77777777" w:rsidTr="002C6EFD">
        <w:tc>
          <w:tcPr>
            <w:tcW w:w="3180" w:type="dxa"/>
          </w:tcPr>
          <w:p w14:paraId="7EFC5864" w14:textId="7DBA1D0B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3180" w:type="dxa"/>
            <w:shd w:val="clear" w:color="auto" w:fill="auto"/>
          </w:tcPr>
          <w:p w14:paraId="31D7E193" w14:textId="67F91D83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3180" w:type="dxa"/>
            <w:shd w:val="clear" w:color="auto" w:fill="auto"/>
          </w:tcPr>
          <w:p w14:paraId="41F597CC" w14:textId="5AEE27CB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  <w:bCs/>
              </w:rPr>
              <w:t>No</w:t>
            </w:r>
          </w:p>
        </w:tc>
      </w:tr>
      <w:tr w:rsidR="002C6EFD" w:rsidRPr="002C6EFD" w14:paraId="7D6066CD" w14:textId="77777777" w:rsidTr="002C6EFD">
        <w:tc>
          <w:tcPr>
            <w:tcW w:w="3180" w:type="dxa"/>
          </w:tcPr>
          <w:p w14:paraId="47BE8273" w14:textId="7D798496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3180" w:type="dxa"/>
            <w:shd w:val="clear" w:color="auto" w:fill="auto"/>
          </w:tcPr>
          <w:p w14:paraId="729F4F04" w14:textId="39E079A2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3180" w:type="dxa"/>
            <w:shd w:val="clear" w:color="auto" w:fill="auto"/>
          </w:tcPr>
          <w:p w14:paraId="64A7331A" w14:textId="73A72187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C6EFD" w:rsidRPr="002C6EFD" w14:paraId="753A7863" w14:textId="77777777" w:rsidTr="002C6EFD">
        <w:tc>
          <w:tcPr>
            <w:tcW w:w="3180" w:type="dxa"/>
          </w:tcPr>
          <w:p w14:paraId="3A850D50" w14:textId="6DBE2489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3180" w:type="dxa"/>
            <w:shd w:val="clear" w:color="auto" w:fill="auto"/>
          </w:tcPr>
          <w:p w14:paraId="1D5C79E0" w14:textId="328C9C93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3180" w:type="dxa"/>
            <w:shd w:val="clear" w:color="auto" w:fill="auto"/>
          </w:tcPr>
          <w:p w14:paraId="7FBC489C" w14:textId="575F702B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S1: Yes, notes were taken during the interviews</w:t>
            </w:r>
          </w:p>
        </w:tc>
      </w:tr>
      <w:tr w:rsidR="002C6EFD" w:rsidRPr="002C6EFD" w14:paraId="19FCEFC3" w14:textId="77777777" w:rsidTr="002C6EFD">
        <w:tc>
          <w:tcPr>
            <w:tcW w:w="3180" w:type="dxa"/>
          </w:tcPr>
          <w:p w14:paraId="2D89D27D" w14:textId="606F1056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3180" w:type="dxa"/>
            <w:shd w:val="clear" w:color="auto" w:fill="auto"/>
          </w:tcPr>
          <w:p w14:paraId="1B5CD489" w14:textId="1FD2ADFA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3180" w:type="dxa"/>
            <w:shd w:val="clear" w:color="auto" w:fill="auto"/>
          </w:tcPr>
          <w:p w14:paraId="53525E6A" w14:textId="70691786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C6EFD" w:rsidRPr="002C6EFD" w14:paraId="08547ED5" w14:textId="77777777" w:rsidTr="002C6EFD">
        <w:tc>
          <w:tcPr>
            <w:tcW w:w="3180" w:type="dxa"/>
          </w:tcPr>
          <w:p w14:paraId="7E7D3100" w14:textId="0AB8695E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3180" w:type="dxa"/>
            <w:shd w:val="clear" w:color="auto" w:fill="auto"/>
          </w:tcPr>
          <w:p w14:paraId="23CDD7FE" w14:textId="5FAEEE06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3180" w:type="dxa"/>
            <w:shd w:val="clear" w:color="auto" w:fill="auto"/>
          </w:tcPr>
          <w:p w14:paraId="2AE40304" w14:textId="54EE42D5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C6EFD" w:rsidRPr="002C6EFD" w14:paraId="6BB13144" w14:textId="77777777" w:rsidTr="002C6EFD">
        <w:tc>
          <w:tcPr>
            <w:tcW w:w="3180" w:type="dxa"/>
          </w:tcPr>
          <w:p w14:paraId="71BCAB78" w14:textId="5386B95F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3180" w:type="dxa"/>
            <w:shd w:val="clear" w:color="auto" w:fill="auto"/>
          </w:tcPr>
          <w:p w14:paraId="6E0B13C0" w14:textId="7282631A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3180" w:type="dxa"/>
            <w:shd w:val="clear" w:color="auto" w:fill="auto"/>
          </w:tcPr>
          <w:p w14:paraId="3A01A203" w14:textId="0F20C460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C6EFD" w:rsidRPr="002C6EFD" w14:paraId="1FF76618" w14:textId="77777777" w:rsidTr="002C6EFD">
        <w:tc>
          <w:tcPr>
            <w:tcW w:w="3180" w:type="dxa"/>
          </w:tcPr>
          <w:p w14:paraId="4A6AF8DE" w14:textId="72403A0D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b/>
              </w:rPr>
              <w:t>Domain 3: analysis and ﬁndings</w:t>
            </w:r>
          </w:p>
        </w:tc>
        <w:tc>
          <w:tcPr>
            <w:tcW w:w="3180" w:type="dxa"/>
            <w:shd w:val="clear" w:color="auto" w:fill="auto"/>
          </w:tcPr>
          <w:p w14:paraId="04DA4C5F" w14:textId="77777777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45B08552" w14:textId="77777777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2C6EFD" w:rsidRPr="002C6EFD" w14:paraId="147A39E7" w14:textId="77777777" w:rsidTr="002C6EFD">
        <w:tc>
          <w:tcPr>
            <w:tcW w:w="3180" w:type="dxa"/>
          </w:tcPr>
          <w:p w14:paraId="4006F76D" w14:textId="174D7272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i/>
              </w:rPr>
              <w:t>Data analysis</w:t>
            </w:r>
          </w:p>
        </w:tc>
        <w:tc>
          <w:tcPr>
            <w:tcW w:w="3180" w:type="dxa"/>
            <w:shd w:val="clear" w:color="auto" w:fill="auto"/>
          </w:tcPr>
          <w:p w14:paraId="664EE018" w14:textId="77777777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7AF7EE34" w14:textId="77777777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2C6EFD" w:rsidRPr="002C6EFD" w14:paraId="7B44B3C7" w14:textId="77777777" w:rsidTr="002C6EFD">
        <w:tc>
          <w:tcPr>
            <w:tcW w:w="3180" w:type="dxa"/>
          </w:tcPr>
          <w:p w14:paraId="7E4FA811" w14:textId="39B9A603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3180" w:type="dxa"/>
            <w:shd w:val="clear" w:color="auto" w:fill="auto"/>
          </w:tcPr>
          <w:p w14:paraId="50EF9893" w14:textId="2222A2CC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3180" w:type="dxa"/>
            <w:shd w:val="clear" w:color="auto" w:fill="auto"/>
          </w:tcPr>
          <w:p w14:paraId="12BD17BF" w14:textId="25CC408E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C6EFD" w:rsidRPr="002C6EFD" w14:paraId="4EF1B515" w14:textId="77777777" w:rsidTr="002C6EFD">
        <w:tc>
          <w:tcPr>
            <w:tcW w:w="3180" w:type="dxa"/>
          </w:tcPr>
          <w:p w14:paraId="61A92B0C" w14:textId="27D55643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lastRenderedPageBreak/>
              <w:t>25. Description of the coding tree</w:t>
            </w:r>
          </w:p>
        </w:tc>
        <w:tc>
          <w:tcPr>
            <w:tcW w:w="3180" w:type="dxa"/>
            <w:shd w:val="clear" w:color="auto" w:fill="auto"/>
          </w:tcPr>
          <w:p w14:paraId="31E55589" w14:textId="3E5B178A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3180" w:type="dxa"/>
            <w:shd w:val="clear" w:color="auto" w:fill="auto"/>
          </w:tcPr>
          <w:p w14:paraId="460F2B02" w14:textId="47A2E2BF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</w:rPr>
              <w:t>S3</w:t>
            </w:r>
          </w:p>
        </w:tc>
      </w:tr>
      <w:tr w:rsidR="002C6EFD" w:rsidRPr="002C6EFD" w14:paraId="6FC48637" w14:textId="77777777" w:rsidTr="002C6EFD">
        <w:trPr>
          <w:trHeight w:val="424"/>
        </w:trPr>
        <w:tc>
          <w:tcPr>
            <w:tcW w:w="3180" w:type="dxa"/>
          </w:tcPr>
          <w:p w14:paraId="3A9ADBE6" w14:textId="4EE19C84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3180" w:type="dxa"/>
            <w:shd w:val="clear" w:color="auto" w:fill="auto"/>
          </w:tcPr>
          <w:p w14:paraId="61F2D8D3" w14:textId="2CD97D57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ere themes identiﬁed in advance or derived from the data? </w:t>
            </w:r>
          </w:p>
        </w:tc>
        <w:tc>
          <w:tcPr>
            <w:tcW w:w="3180" w:type="dxa"/>
            <w:shd w:val="clear" w:color="auto" w:fill="auto"/>
          </w:tcPr>
          <w:p w14:paraId="3C75016D" w14:textId="330441DB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6EFD">
              <w:rPr>
                <w:rFonts w:ascii="Times New Roman" w:eastAsia="Times New Roman" w:hAnsi="Times New Roman" w:cs="Times New Roman"/>
                <w:color w:val="000000" w:themeColor="text1"/>
              </w:rPr>
              <w:t>8-9</w:t>
            </w:r>
          </w:p>
        </w:tc>
      </w:tr>
      <w:tr w:rsidR="002C6EFD" w:rsidRPr="002C6EFD" w14:paraId="76937762" w14:textId="77777777" w:rsidTr="002C6EFD">
        <w:tc>
          <w:tcPr>
            <w:tcW w:w="3180" w:type="dxa"/>
          </w:tcPr>
          <w:p w14:paraId="3337D863" w14:textId="7F0699FE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3180" w:type="dxa"/>
            <w:shd w:val="clear" w:color="auto" w:fill="auto"/>
          </w:tcPr>
          <w:p w14:paraId="00752C14" w14:textId="3B4EB151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3180" w:type="dxa"/>
            <w:shd w:val="clear" w:color="auto" w:fill="auto"/>
          </w:tcPr>
          <w:p w14:paraId="2A28B423" w14:textId="54F536A2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Malgun Gothic" w:hAnsi="Times New Roman" w:cs="Times New Roman"/>
                <w:bCs/>
                <w:lang w:eastAsia="ko-KR"/>
              </w:rPr>
              <w:t>8</w:t>
            </w:r>
          </w:p>
        </w:tc>
      </w:tr>
      <w:tr w:rsidR="002C6EFD" w:rsidRPr="002C6EFD" w14:paraId="78441B81" w14:textId="77777777" w:rsidTr="002C6EFD">
        <w:tc>
          <w:tcPr>
            <w:tcW w:w="3180" w:type="dxa"/>
          </w:tcPr>
          <w:p w14:paraId="285EF659" w14:textId="5E3DC642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3180" w:type="dxa"/>
            <w:shd w:val="clear" w:color="auto" w:fill="auto"/>
          </w:tcPr>
          <w:p w14:paraId="5E1D7F09" w14:textId="02EBB0EA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3180" w:type="dxa"/>
            <w:shd w:val="clear" w:color="auto" w:fill="auto"/>
          </w:tcPr>
          <w:p w14:paraId="2C9F59C8" w14:textId="26EEB9CE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Malgun Gothic" w:hAnsi="Times New Roman" w:cs="Times New Roman"/>
                <w:bCs/>
                <w:lang w:eastAsia="ko-KR"/>
              </w:rPr>
              <w:t>No</w:t>
            </w:r>
          </w:p>
        </w:tc>
      </w:tr>
      <w:tr w:rsidR="002C6EFD" w:rsidRPr="002C6EFD" w14:paraId="6C6B8820" w14:textId="77777777" w:rsidTr="002C6EFD">
        <w:tc>
          <w:tcPr>
            <w:tcW w:w="3180" w:type="dxa"/>
          </w:tcPr>
          <w:p w14:paraId="2EB60B58" w14:textId="4C8B4379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  <w:i/>
              </w:rPr>
              <w:t>Reporting</w:t>
            </w:r>
          </w:p>
        </w:tc>
        <w:tc>
          <w:tcPr>
            <w:tcW w:w="3180" w:type="dxa"/>
            <w:shd w:val="clear" w:color="auto" w:fill="auto"/>
          </w:tcPr>
          <w:p w14:paraId="18DDF88D" w14:textId="77777777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</w:tcPr>
          <w:p w14:paraId="1694FAF0" w14:textId="77777777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C6EFD" w:rsidRPr="002C6EFD" w14:paraId="249F50DD" w14:textId="77777777" w:rsidTr="002C6EFD">
        <w:tc>
          <w:tcPr>
            <w:tcW w:w="3180" w:type="dxa"/>
          </w:tcPr>
          <w:p w14:paraId="21E77CB5" w14:textId="63D1D50C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3180" w:type="dxa"/>
            <w:shd w:val="clear" w:color="auto" w:fill="auto"/>
          </w:tcPr>
          <w:p w14:paraId="48A7ED2B" w14:textId="03E71CB5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180" w:type="dxa"/>
            <w:shd w:val="clear" w:color="auto" w:fill="auto"/>
          </w:tcPr>
          <w:p w14:paraId="6D42540C" w14:textId="5444FC15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Malgun Gothic" w:hAnsi="Times New Roman" w:cs="Times New Roman"/>
                <w:lang w:eastAsia="ko-KR"/>
              </w:rPr>
              <w:t>11-21</w:t>
            </w:r>
          </w:p>
        </w:tc>
      </w:tr>
      <w:tr w:rsidR="002C6EFD" w:rsidRPr="002C6EFD" w14:paraId="1BEC2A72" w14:textId="77777777" w:rsidTr="002C6EFD">
        <w:tc>
          <w:tcPr>
            <w:tcW w:w="3180" w:type="dxa"/>
          </w:tcPr>
          <w:p w14:paraId="15D6F99B" w14:textId="75879189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30. Data and ﬁndings consistent</w:t>
            </w:r>
          </w:p>
        </w:tc>
        <w:tc>
          <w:tcPr>
            <w:tcW w:w="3180" w:type="dxa"/>
            <w:shd w:val="clear" w:color="auto" w:fill="auto"/>
          </w:tcPr>
          <w:p w14:paraId="73327164" w14:textId="6CE721CA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3180" w:type="dxa"/>
            <w:shd w:val="clear" w:color="auto" w:fill="auto"/>
          </w:tcPr>
          <w:p w14:paraId="71351178" w14:textId="7A08274F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  <w:bCs/>
              </w:rPr>
              <w:t>Yes</w:t>
            </w:r>
          </w:p>
        </w:tc>
      </w:tr>
      <w:tr w:rsidR="002C6EFD" w:rsidRPr="002C6EFD" w14:paraId="43C5131D" w14:textId="77777777" w:rsidTr="002C6EFD">
        <w:tc>
          <w:tcPr>
            <w:tcW w:w="3180" w:type="dxa"/>
          </w:tcPr>
          <w:p w14:paraId="252A8392" w14:textId="2C5BFDB4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3180" w:type="dxa"/>
            <w:shd w:val="clear" w:color="auto" w:fill="auto"/>
          </w:tcPr>
          <w:p w14:paraId="6B06382D" w14:textId="6020BA48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3180" w:type="dxa"/>
            <w:shd w:val="clear" w:color="auto" w:fill="auto"/>
          </w:tcPr>
          <w:p w14:paraId="68A602C4" w14:textId="62973877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  <w:bCs/>
              </w:rPr>
              <w:t>Yes, 10</w:t>
            </w:r>
          </w:p>
        </w:tc>
      </w:tr>
      <w:tr w:rsidR="002C6EFD" w:rsidRPr="002C6EFD" w14:paraId="7D6E74C3" w14:textId="77777777" w:rsidTr="002C6EFD">
        <w:tc>
          <w:tcPr>
            <w:tcW w:w="3180" w:type="dxa"/>
          </w:tcPr>
          <w:p w14:paraId="35B3197B" w14:textId="5E5E250A" w:rsidR="002C6EFD" w:rsidRPr="002C6EFD" w:rsidRDefault="002C6EFD" w:rsidP="002C6EFD">
            <w:pPr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3180" w:type="dxa"/>
            <w:shd w:val="clear" w:color="auto" w:fill="auto"/>
          </w:tcPr>
          <w:p w14:paraId="32E55009" w14:textId="5CBFDB7B" w:rsidR="002C6EFD" w:rsidRPr="002C6EFD" w:rsidRDefault="002C6EFD" w:rsidP="002C6E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C6EFD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3180" w:type="dxa"/>
            <w:shd w:val="clear" w:color="auto" w:fill="auto"/>
          </w:tcPr>
          <w:p w14:paraId="223C46A2" w14:textId="4753D846" w:rsidR="002C6EFD" w:rsidRPr="002C6EFD" w:rsidRDefault="002C6EFD" w:rsidP="002C6EF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C6EFD">
              <w:rPr>
                <w:rFonts w:ascii="Times New Roman" w:eastAsia="Times New Roman" w:hAnsi="Times New Roman" w:cs="Times New Roman"/>
                <w:bCs/>
              </w:rPr>
              <w:t>Yes, as level 3 headings 11-21</w:t>
            </w:r>
          </w:p>
        </w:tc>
      </w:tr>
    </w:tbl>
    <w:p w14:paraId="2768CBE2" w14:textId="77777777" w:rsidR="00042B59" w:rsidRPr="00890E0E" w:rsidRDefault="00042B59" w:rsidP="00042B59">
      <w:pPr>
        <w:rPr>
          <w:rFonts w:ascii="Times New Roman" w:hAnsi="Times New Roman" w:cs="Times New Roman"/>
        </w:rPr>
      </w:pPr>
    </w:p>
    <w:p w14:paraId="3969E906" w14:textId="77777777" w:rsidR="00410F4D" w:rsidRDefault="00410F4D"/>
    <w:sectPr w:rsidR="00410F4D" w:rsidSect="00186E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59"/>
    <w:rsid w:val="00042B59"/>
    <w:rsid w:val="00186E7A"/>
    <w:rsid w:val="002C6EFD"/>
    <w:rsid w:val="002F102E"/>
    <w:rsid w:val="003D643A"/>
    <w:rsid w:val="00410F4D"/>
    <w:rsid w:val="0044687B"/>
    <w:rsid w:val="004907AB"/>
    <w:rsid w:val="004C1033"/>
    <w:rsid w:val="00584350"/>
    <w:rsid w:val="005B4BC2"/>
    <w:rsid w:val="00616FF0"/>
    <w:rsid w:val="007D4972"/>
    <w:rsid w:val="008D7EFB"/>
    <w:rsid w:val="00946C64"/>
    <w:rsid w:val="00B016C3"/>
    <w:rsid w:val="00B3316E"/>
    <w:rsid w:val="00CB3619"/>
    <w:rsid w:val="00D33522"/>
    <w:rsid w:val="00DE04CF"/>
    <w:rsid w:val="00E91ADB"/>
    <w:rsid w:val="00F96C00"/>
    <w:rsid w:val="00FF4FCF"/>
    <w:rsid w:val="0B095E9D"/>
    <w:rsid w:val="247161F5"/>
    <w:rsid w:val="634A20D0"/>
    <w:rsid w:val="65F3432D"/>
    <w:rsid w:val="7296A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3C911"/>
  <w15:chartTrackingRefBased/>
  <w15:docId w15:val="{D0B02857-51C8-E741-9EEF-45442577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B5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4FCF"/>
    <w:pPr>
      <w:keepNext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4FCF"/>
    <w:pPr>
      <w:keepNext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color w:val="0F4761" w:themeColor="accent1" w:themeShade="BF"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4FCF"/>
    <w:pPr>
      <w:keepNext/>
      <w:spacing w:before="40" w:after="0" w:line="240" w:lineRule="auto"/>
      <w:outlineLvl w:val="2"/>
    </w:pPr>
    <w:rPr>
      <w:rFonts w:ascii="Times New Roman" w:eastAsiaTheme="majorEastAsia" w:hAnsi="Times New Roman" w:cstheme="majorBidi"/>
      <w:color w:val="1F3763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B5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B5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B5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B5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B5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B5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FCF"/>
    <w:rPr>
      <w:rFonts w:ascii="Times New Roman" w:eastAsiaTheme="majorEastAsia" w:hAnsi="Times New Roman" w:cstheme="majorBidi"/>
      <w:b/>
      <w:color w:val="0F4761" w:themeColor="accent1" w:themeShade="BF"/>
      <w:sz w:val="28"/>
      <w:szCs w:val="32"/>
      <w:lang w:val="en-US"/>
    </w:rPr>
  </w:style>
  <w:style w:type="paragraph" w:customStyle="1" w:styleId="Style1">
    <w:name w:val="Style1"/>
    <w:basedOn w:val="Heading2"/>
    <w:autoRedefine/>
    <w:qFormat/>
    <w:rsid w:val="00FF4FCF"/>
    <w:rPr>
      <w:rFonts w:eastAsia="Times New Roman"/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FF4FCF"/>
    <w:rPr>
      <w:rFonts w:ascii="Times New Roman" w:eastAsiaTheme="majorEastAsia" w:hAnsi="Times New Roman" w:cstheme="majorBidi"/>
      <w:b/>
      <w:color w:val="0F4761" w:themeColor="accent1" w:themeShade="BF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4FCF"/>
    <w:rPr>
      <w:rFonts w:ascii="Times New Roman" w:eastAsiaTheme="majorEastAsia" w:hAnsi="Times New Roman" w:cstheme="majorBidi"/>
      <w:color w:val="1F3763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B5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B5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B59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B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2B59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042B59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Knoppers</dc:creator>
  <cp:keywords/>
  <dc:description/>
  <cp:lastModifiedBy>Terese Knoppers</cp:lastModifiedBy>
  <cp:revision>3</cp:revision>
  <cp:lastPrinted>2024-03-14T18:37:00Z</cp:lastPrinted>
  <dcterms:created xsi:type="dcterms:W3CDTF">2024-04-02T20:51:00Z</dcterms:created>
  <dcterms:modified xsi:type="dcterms:W3CDTF">2024-04-02T20:53:00Z</dcterms:modified>
</cp:coreProperties>
</file>